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5F25D" w14:textId="640B1867" w:rsidR="00E64AC1" w:rsidRPr="00C829B3" w:rsidRDefault="00C829B3" w:rsidP="00C829B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29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le</w:t>
      </w:r>
    </w:p>
    <w:p w14:paraId="068B1FC1" w14:textId="77777777" w:rsidR="00C829B3" w:rsidRPr="00C829B3" w:rsidRDefault="00C829B3" w:rsidP="00C829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A4D2AC" w14:textId="463F5F97" w:rsidR="00C829B3" w:rsidRDefault="00C829B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A17B368" wp14:editId="60597A9E">
            <wp:extent cx="5232400" cy="2775636"/>
            <wp:effectExtent l="0" t="0" r="6350" b="5715"/>
            <wp:docPr id="558640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942" cy="2780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AE09A8" w14:textId="77777777" w:rsidR="00630D72" w:rsidRPr="00C829B3" w:rsidRDefault="00630D72" w:rsidP="00630D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0D7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.</w:t>
      </w:r>
      <w:r w:rsidRPr="00C829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nds in maximum, minimum, and daily temperatures in the </w:t>
      </w:r>
      <w:r w:rsidRPr="00C829B3">
        <w:rPr>
          <w:rFonts w:ascii="Times New Roman" w:hAnsi="Times New Roman" w:cs="Times New Roman"/>
          <w:sz w:val="24"/>
          <w:szCs w:val="24"/>
          <w:lang w:val="en-US"/>
        </w:rPr>
        <w:t>uMkhanyakude District of KwaZulu-Natal, South Afr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12-2016)</w:t>
      </w:r>
    </w:p>
    <w:p w14:paraId="71E9F4FF" w14:textId="77777777" w:rsidR="00C829B3" w:rsidRDefault="00C829B3">
      <w:pPr>
        <w:rPr>
          <w:lang w:val="en-US"/>
        </w:rPr>
      </w:pPr>
    </w:p>
    <w:p w14:paraId="052E3A08" w14:textId="77777777" w:rsidR="00C829B3" w:rsidRDefault="00C829B3">
      <w:pPr>
        <w:rPr>
          <w:lang w:val="en-US"/>
        </w:rPr>
      </w:pPr>
    </w:p>
    <w:p w14:paraId="5B4FB34A" w14:textId="46CDCD50" w:rsidR="00C829B3" w:rsidRDefault="00C829B3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73207D02" wp14:editId="550E12F4">
            <wp:extent cx="5232400" cy="3145238"/>
            <wp:effectExtent l="0" t="0" r="6350" b="0"/>
            <wp:docPr id="7857639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923" cy="3156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F32D3" w14:textId="4BC58319" w:rsidR="00630D72" w:rsidRPr="00630D72" w:rsidRDefault="00630D72" w:rsidP="00630D72">
      <w:pPr>
        <w:spacing w:after="0" w:line="480" w:lineRule="auto"/>
        <w:rPr>
          <w:lang w:val="en-US"/>
        </w:rPr>
      </w:pPr>
      <w:r w:rsidRPr="00630D7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2.</w:t>
      </w:r>
      <w:r w:rsidRPr="00C829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nthly daily temperatures in the </w:t>
      </w:r>
      <w:r w:rsidRPr="00C829B3">
        <w:rPr>
          <w:rFonts w:ascii="Times New Roman" w:hAnsi="Times New Roman" w:cs="Times New Roman"/>
          <w:sz w:val="24"/>
          <w:szCs w:val="24"/>
          <w:lang w:val="en-US"/>
        </w:rPr>
        <w:t>uMkhanyakude District of KwaZulu-Natal, South Afr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12-2016)</w:t>
      </w:r>
    </w:p>
    <w:sectPr w:rsidR="00630D72" w:rsidRPr="00630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B3"/>
    <w:rsid w:val="00630D72"/>
    <w:rsid w:val="009841DA"/>
    <w:rsid w:val="00C829B3"/>
    <w:rsid w:val="00E6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07DC39"/>
  <w15:chartTrackingRefBased/>
  <w15:docId w15:val="{157CF285-2938-43F5-9803-A3CEE9C28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8-03T19:42:00Z</dcterms:created>
  <dcterms:modified xsi:type="dcterms:W3CDTF">2023-08-03T19:53:00Z</dcterms:modified>
</cp:coreProperties>
</file>